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4. 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1"/>
        <w:gridCol w:w="7046"/>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Title pag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 xml:space="preserve"> Abstract, paragraph 2 and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 xml:space="preserve">Introduction, paragraph 7, 8, 9 </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troduction, lines 110-12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Methods, line 139</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Methods, lines 143-156</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FF0000"/>
                <w:sz w:val="20"/>
              </w:rPr>
              <w:t>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Methods, lines 157-167</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 xml:space="preserve">Methods, 143-156, </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Methods, 168-178</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Methods, lines 168-196</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Methods, lines 179-196</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Results, lines 198-203</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color w:val="FF0000"/>
                <w:sz w:val="20"/>
              </w:rPr>
              <w:t xml:space="preserve"> -</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Results, Tabl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Not Applicable</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Results, all tables</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Results, Table 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Results, table 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iscussion, lines 285-290</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iscussion, lines 393-398</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Conclusions</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Not at manuscript, but in appropriated local of submission progra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20:15:00Z</dcterms:created>
  <dc:creator>pplouffe</dc:creator>
  <dc:description/>
  <cp:keywords/>
  <dc:language>en-US</dc:language>
  <cp:lastModifiedBy>Marcela de Faria Ferreira</cp:lastModifiedBy>
  <cp:lastPrinted>2007-09-19T10:02:00Z</cp:lastPrinted>
  <dcterms:modified xsi:type="dcterms:W3CDTF">2019-07-09T23:0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